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E5619D7" w:rsidR="00FB3483" w:rsidRPr="00930A31" w:rsidRDefault="005762E0" w:rsidP="00550BF1">
            <w:pPr>
              <w:pStyle w:val="Default"/>
              <w:rPr>
                <w:rFonts w:ascii="Arial" w:hAnsi="Arial" w:cs="Arial"/>
                <w:color w:val="FFFFFF"/>
                <w:sz w:val="18"/>
                <w:szCs w:val="18"/>
              </w:rPr>
            </w:pPr>
            <w:r>
              <w:rPr>
                <w:rFonts w:ascii="Arial" w:hAnsi="Arial" w:cs="Arial"/>
                <w:b/>
                <w:bCs/>
                <w:color w:val="FFFFFF"/>
                <w:sz w:val="18"/>
                <w:szCs w:val="18"/>
              </w:rPr>
              <w:t>**</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A43021" w:rsidR="00FB3483" w:rsidRPr="00930A31" w:rsidRDefault="00EF47F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C0D520" w:rsidR="00FB3483" w:rsidRPr="00930A31" w:rsidRDefault="00EF47F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BCFA79" w:rsidR="00FB3483" w:rsidRPr="00930A31" w:rsidRDefault="00EF47F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E1E998" w:rsidR="00FB3483" w:rsidRPr="00930A31" w:rsidRDefault="00EF47F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CB4CF4" w:rsidR="00FB3483" w:rsidRPr="00930A31" w:rsidRDefault="00EF47F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AB248D" w:rsidR="00FB3483" w:rsidRPr="00930A31" w:rsidRDefault="00EF47F7"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FC171F" w:rsidR="00FB3483" w:rsidRPr="00930A31" w:rsidRDefault="00EF47F7" w:rsidP="005979B8">
            <w:pPr>
              <w:pStyle w:val="Default"/>
              <w:spacing w:before="40" w:after="40"/>
              <w:rPr>
                <w:rFonts w:ascii="Arial" w:hAnsi="Arial" w:cs="Arial"/>
                <w:color w:val="auto"/>
                <w:sz w:val="18"/>
                <w:szCs w:val="18"/>
              </w:rPr>
            </w:pPr>
            <w:r>
              <w:rPr>
                <w:rFonts w:ascii="Arial" w:hAnsi="Arial" w:cs="Arial"/>
                <w:color w:val="auto"/>
                <w:sz w:val="18"/>
                <w:szCs w:val="18"/>
              </w:rPr>
              <w:t>3-4</w:t>
            </w:r>
            <w:r w:rsidR="006A3966">
              <w:rPr>
                <w:rFonts w:ascii="Arial" w:hAnsi="Arial" w:cs="Arial"/>
                <w:color w:val="auto"/>
                <w:sz w:val="18"/>
                <w:szCs w:val="18"/>
              </w:rPr>
              <w:t>, S</w:t>
            </w:r>
            <w:r w:rsidR="00694627">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794C0D7" w:rsidR="00FB3483" w:rsidRPr="00930A31" w:rsidRDefault="00EF47F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AF8CE1" w:rsidR="00FB3483" w:rsidRPr="00930A31" w:rsidRDefault="00EF47F7" w:rsidP="005979B8">
            <w:pPr>
              <w:pStyle w:val="Default"/>
              <w:spacing w:before="40" w:after="40"/>
              <w:rPr>
                <w:rFonts w:ascii="Arial" w:hAnsi="Arial" w:cs="Arial"/>
                <w:color w:val="auto"/>
                <w:sz w:val="18"/>
                <w:szCs w:val="18"/>
              </w:rPr>
            </w:pPr>
            <w:r>
              <w:rPr>
                <w:rFonts w:ascii="Arial" w:hAnsi="Arial" w:cs="Arial"/>
                <w:color w:val="auto"/>
                <w:sz w:val="18"/>
                <w:szCs w:val="18"/>
              </w:rPr>
              <w:t>4</w:t>
            </w:r>
            <w:r w:rsidR="002B1AE1">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E911DF" w:rsidR="00930A31" w:rsidRPr="00930A31" w:rsidRDefault="002B1AE1" w:rsidP="005979B8">
            <w:pPr>
              <w:pStyle w:val="Default"/>
              <w:spacing w:before="40" w:after="40"/>
              <w:rPr>
                <w:rFonts w:ascii="Arial" w:hAnsi="Arial" w:cs="Arial"/>
                <w:color w:val="auto"/>
                <w:sz w:val="18"/>
                <w:szCs w:val="18"/>
              </w:rPr>
            </w:pPr>
            <w:r>
              <w:rPr>
                <w:rFonts w:ascii="Arial" w:hAnsi="Arial" w:cs="Arial"/>
                <w:color w:val="auto"/>
                <w:sz w:val="18"/>
                <w:szCs w:val="18"/>
              </w:rPr>
              <w:t>5, S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0BABF9" w:rsidR="00930A31" w:rsidRPr="00930A31" w:rsidRDefault="00637F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D135D1" w:rsidR="00FB3483" w:rsidRPr="00930A31" w:rsidRDefault="00637F2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A9955E" w:rsidR="00FB3483" w:rsidRPr="00930A31" w:rsidRDefault="00637F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657073" w:rsidR="00930A31" w:rsidRPr="00930A31" w:rsidRDefault="00637F23" w:rsidP="005979B8">
            <w:pPr>
              <w:pStyle w:val="Default"/>
              <w:spacing w:before="40" w:after="40"/>
              <w:rPr>
                <w:rFonts w:ascii="Arial" w:hAnsi="Arial" w:cs="Arial"/>
                <w:color w:val="auto"/>
                <w:sz w:val="18"/>
                <w:szCs w:val="18"/>
              </w:rPr>
            </w:pPr>
            <w:r>
              <w:rPr>
                <w:rFonts w:ascii="Arial" w:hAnsi="Arial" w:cs="Arial"/>
                <w:color w:val="auto"/>
                <w:sz w:val="18"/>
                <w:szCs w:val="18"/>
              </w:rPr>
              <w:t>4, Fig.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75083B" w:rsidR="00930A31" w:rsidRPr="00930A31" w:rsidRDefault="00637F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EF008F" w:rsidR="00930A31" w:rsidRPr="00930A31" w:rsidRDefault="009E74D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B3007">
              <w:rPr>
                <w:rFonts w:ascii="Arial" w:hAnsi="Arial" w:cs="Arial"/>
                <w:color w:val="auto"/>
                <w:sz w:val="18"/>
                <w:szCs w:val="18"/>
              </w:rPr>
              <w:t xml:space="preserve"> S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D5A0E9" w:rsidR="00930A31" w:rsidRPr="00930A31" w:rsidRDefault="00A036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8AD2E1" w:rsidR="00930A31" w:rsidRPr="00930A31" w:rsidRDefault="00A036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C8B91C" w:rsidR="00930A31" w:rsidRPr="00930A31" w:rsidRDefault="00A036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7249ED" w:rsidR="006E5FE2" w:rsidRPr="00930A31" w:rsidRDefault="00A036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8AF260" w:rsidR="006E5FE2" w:rsidRPr="00930A31" w:rsidRDefault="00A036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6CC4C35" w:rsidR="00930A31" w:rsidRPr="00930A31" w:rsidRDefault="006B3007" w:rsidP="005979B8">
            <w:pPr>
              <w:pStyle w:val="Default"/>
              <w:spacing w:before="40" w:after="40"/>
              <w:rPr>
                <w:rFonts w:ascii="Arial" w:hAnsi="Arial" w:cs="Arial"/>
                <w:color w:val="auto"/>
                <w:sz w:val="18"/>
                <w:szCs w:val="18"/>
              </w:rPr>
            </w:pPr>
            <w:r>
              <w:rPr>
                <w:rFonts w:ascii="Arial" w:hAnsi="Arial" w:cs="Arial"/>
                <w:color w:val="auto"/>
                <w:sz w:val="18"/>
                <w:szCs w:val="18"/>
              </w:rPr>
              <w:t>5-6</w:t>
            </w:r>
            <w:r w:rsidR="00D92061">
              <w:rPr>
                <w:rFonts w:ascii="Arial" w:hAnsi="Arial" w:cs="Arial"/>
                <w:color w:val="auto"/>
                <w:sz w:val="18"/>
                <w:szCs w:val="18"/>
              </w:rPr>
              <w:t>, Fig</w:t>
            </w:r>
            <w:r>
              <w:rPr>
                <w:rFonts w:ascii="Arial" w:hAnsi="Arial" w:cs="Arial"/>
                <w:color w:val="auto"/>
                <w:sz w:val="18"/>
                <w:szCs w:val="18"/>
              </w:rPr>
              <w:t>.</w:t>
            </w:r>
            <w:r w:rsidR="00D92061">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364CB2" w:rsidR="00930A31" w:rsidRPr="00930A31" w:rsidRDefault="001B01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C3D165C" w:rsidR="00FB3483" w:rsidRPr="00930A31" w:rsidRDefault="001B0147" w:rsidP="005979B8">
            <w:pPr>
              <w:pStyle w:val="Default"/>
              <w:spacing w:before="40" w:after="40"/>
              <w:rPr>
                <w:rFonts w:ascii="Arial" w:hAnsi="Arial" w:cs="Arial"/>
                <w:color w:val="auto"/>
                <w:sz w:val="18"/>
                <w:szCs w:val="18"/>
              </w:rPr>
            </w:pPr>
            <w:r>
              <w:rPr>
                <w:rFonts w:ascii="Arial" w:hAnsi="Arial" w:cs="Arial"/>
                <w:color w:val="auto"/>
                <w:sz w:val="18"/>
                <w:szCs w:val="18"/>
              </w:rPr>
              <w:t>Table1</w:t>
            </w:r>
            <w:r w:rsidR="009E74DB">
              <w:rPr>
                <w:rFonts w:ascii="Arial" w:hAnsi="Arial" w:cs="Arial"/>
                <w:color w:val="auto"/>
                <w:sz w:val="18"/>
                <w:szCs w:val="18"/>
              </w:rPr>
              <w:t xml:space="preserve"> in 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554C71" w:rsidR="00FB3483" w:rsidRPr="00930A31" w:rsidRDefault="00393F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93F9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93F9A" w:rsidRPr="00930A31" w:rsidRDefault="00393F9A" w:rsidP="00393F9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93F9A" w:rsidRPr="00930A31" w:rsidRDefault="00393F9A" w:rsidP="00393F9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93F9A" w:rsidRPr="00930A31" w:rsidRDefault="00393F9A" w:rsidP="00393F9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41D600" w:rsidR="00393F9A" w:rsidRPr="00930A31" w:rsidRDefault="00154B2B" w:rsidP="00393F9A">
            <w:pPr>
              <w:pStyle w:val="Default"/>
              <w:spacing w:before="40" w:after="40"/>
              <w:rPr>
                <w:rFonts w:ascii="Arial" w:hAnsi="Arial" w:cs="Arial"/>
                <w:color w:val="auto"/>
                <w:sz w:val="18"/>
                <w:szCs w:val="18"/>
              </w:rPr>
            </w:pPr>
            <w:r>
              <w:rPr>
                <w:rFonts w:ascii="Arial" w:hAnsi="Arial" w:cs="Arial"/>
                <w:color w:val="auto"/>
                <w:sz w:val="18"/>
                <w:szCs w:val="18"/>
              </w:rPr>
              <w:t>Fi</w:t>
            </w:r>
            <w:r w:rsidR="006B3007">
              <w:rPr>
                <w:rFonts w:ascii="Arial" w:hAnsi="Arial" w:cs="Arial"/>
                <w:color w:val="auto"/>
                <w:sz w:val="18"/>
                <w:szCs w:val="18"/>
              </w:rPr>
              <w:t>g.2 (A</w:t>
            </w:r>
            <w:r w:rsidR="00E731E0">
              <w:rPr>
                <w:rFonts w:ascii="Arial" w:hAnsi="Arial" w:cs="Arial"/>
                <w:color w:val="auto"/>
                <w:sz w:val="18"/>
                <w:szCs w:val="18"/>
              </w:rPr>
              <w:t xml:space="preserve"> to </w:t>
            </w:r>
            <w:r w:rsidR="006B3007">
              <w:rPr>
                <w:rFonts w:ascii="Arial" w:hAnsi="Arial" w:cs="Arial"/>
                <w:color w:val="auto"/>
                <w:sz w:val="18"/>
                <w:szCs w:val="18"/>
              </w:rPr>
              <w:t>D)</w:t>
            </w:r>
          </w:p>
        </w:tc>
      </w:tr>
      <w:tr w:rsidR="00393F9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93F9A" w:rsidRPr="00930A31" w:rsidRDefault="00393F9A" w:rsidP="00393F9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93F9A" w:rsidRPr="00930A31" w:rsidRDefault="00393F9A" w:rsidP="00393F9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93F9A" w:rsidRPr="00930A31" w:rsidRDefault="00393F9A" w:rsidP="00393F9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061B52" w:rsidR="00393F9A" w:rsidRPr="00930A31" w:rsidRDefault="00393F9A" w:rsidP="00393F9A">
            <w:pPr>
              <w:pStyle w:val="Default"/>
              <w:spacing w:before="40" w:after="40"/>
              <w:rPr>
                <w:rFonts w:ascii="Arial" w:hAnsi="Arial" w:cs="Arial"/>
                <w:color w:val="auto"/>
                <w:sz w:val="18"/>
                <w:szCs w:val="18"/>
              </w:rPr>
            </w:pPr>
            <w:r w:rsidRPr="00362106">
              <w:rPr>
                <w:rFonts w:ascii="Arial" w:hAnsi="Arial" w:cs="Arial"/>
                <w:color w:val="auto"/>
                <w:sz w:val="18"/>
                <w:szCs w:val="18"/>
              </w:rPr>
              <w:t>N/A</w:t>
            </w:r>
          </w:p>
        </w:tc>
      </w:tr>
      <w:tr w:rsidR="00393F9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93F9A" w:rsidRPr="00930A31" w:rsidRDefault="00393F9A" w:rsidP="00393F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93F9A" w:rsidRPr="00930A31" w:rsidRDefault="00393F9A" w:rsidP="00393F9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93F9A" w:rsidRPr="00930A31" w:rsidRDefault="00393F9A" w:rsidP="00393F9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52F793" w:rsidR="00393F9A" w:rsidRPr="00930A31" w:rsidRDefault="00393F9A" w:rsidP="00393F9A">
            <w:pPr>
              <w:pStyle w:val="Default"/>
              <w:spacing w:before="40" w:after="40"/>
              <w:rPr>
                <w:rFonts w:ascii="Arial" w:hAnsi="Arial" w:cs="Arial"/>
                <w:color w:val="auto"/>
                <w:sz w:val="18"/>
                <w:szCs w:val="18"/>
              </w:rPr>
            </w:pPr>
            <w:r w:rsidRPr="00362106">
              <w:rPr>
                <w:rFonts w:ascii="Arial" w:hAnsi="Arial" w:cs="Arial"/>
                <w:color w:val="auto"/>
                <w:sz w:val="18"/>
                <w:szCs w:val="18"/>
              </w:rPr>
              <w:t>N/A</w:t>
            </w:r>
          </w:p>
        </w:tc>
      </w:tr>
      <w:tr w:rsidR="00393F9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93F9A" w:rsidRPr="00930A31" w:rsidRDefault="00393F9A" w:rsidP="00393F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93F9A" w:rsidRPr="00930A31" w:rsidRDefault="00393F9A" w:rsidP="00393F9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93F9A" w:rsidRPr="00930A31" w:rsidRDefault="00393F9A" w:rsidP="00393F9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F093A0" w:rsidR="00393F9A" w:rsidRPr="00930A31" w:rsidRDefault="00393F9A" w:rsidP="00393F9A">
            <w:pPr>
              <w:pStyle w:val="Default"/>
              <w:spacing w:before="40" w:after="40"/>
              <w:rPr>
                <w:rFonts w:ascii="Arial" w:hAnsi="Arial" w:cs="Arial"/>
                <w:color w:val="auto"/>
                <w:sz w:val="18"/>
                <w:szCs w:val="18"/>
              </w:rPr>
            </w:pPr>
            <w:r w:rsidRPr="00362106">
              <w:rPr>
                <w:rFonts w:ascii="Arial" w:hAnsi="Arial" w:cs="Arial"/>
                <w:color w:val="auto"/>
                <w:sz w:val="18"/>
                <w:szCs w:val="18"/>
              </w:rPr>
              <w:t>N/A</w:t>
            </w:r>
          </w:p>
        </w:tc>
      </w:tr>
      <w:tr w:rsidR="00393F9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93F9A" w:rsidRPr="00930A31" w:rsidRDefault="00393F9A" w:rsidP="00393F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93F9A" w:rsidRPr="00930A31" w:rsidRDefault="00393F9A" w:rsidP="00393F9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93F9A" w:rsidRPr="00930A31" w:rsidRDefault="00393F9A" w:rsidP="00393F9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5C3711" w:rsidR="00393F9A" w:rsidRPr="00930A31" w:rsidRDefault="00393F9A" w:rsidP="00393F9A">
            <w:pPr>
              <w:pStyle w:val="Default"/>
              <w:spacing w:before="40" w:after="40"/>
              <w:rPr>
                <w:rFonts w:ascii="Arial" w:hAnsi="Arial" w:cs="Arial"/>
                <w:color w:val="auto"/>
                <w:sz w:val="18"/>
                <w:szCs w:val="18"/>
              </w:rPr>
            </w:pPr>
            <w:r w:rsidRPr="00362106">
              <w:rPr>
                <w:rFonts w:ascii="Arial" w:hAnsi="Arial" w:cs="Arial"/>
                <w:color w:val="auto"/>
                <w:sz w:val="18"/>
                <w:szCs w:val="18"/>
              </w:rPr>
              <w:t>N/A</w:t>
            </w:r>
          </w:p>
        </w:tc>
      </w:tr>
      <w:tr w:rsidR="00393F9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93F9A" w:rsidRPr="00930A31" w:rsidRDefault="00393F9A" w:rsidP="00393F9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93F9A" w:rsidRPr="00930A31" w:rsidRDefault="00393F9A" w:rsidP="00393F9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93F9A" w:rsidRPr="00930A31" w:rsidRDefault="00393F9A" w:rsidP="00393F9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B96E21" w:rsidR="00393F9A" w:rsidRPr="00930A31" w:rsidRDefault="00393F9A" w:rsidP="00393F9A">
            <w:pPr>
              <w:pStyle w:val="Default"/>
              <w:spacing w:before="40" w:after="40"/>
              <w:rPr>
                <w:rFonts w:ascii="Arial" w:hAnsi="Arial" w:cs="Arial"/>
                <w:color w:val="auto"/>
                <w:sz w:val="18"/>
                <w:szCs w:val="18"/>
              </w:rPr>
            </w:pPr>
            <w:r w:rsidRPr="00362106">
              <w:rPr>
                <w:rFonts w:ascii="Arial" w:hAnsi="Arial" w:cs="Arial"/>
                <w:color w:val="auto"/>
                <w:sz w:val="18"/>
                <w:szCs w:val="18"/>
              </w:rPr>
              <w:t>N/A</w:t>
            </w:r>
          </w:p>
        </w:tc>
      </w:tr>
      <w:tr w:rsidR="00393F9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93F9A" w:rsidRPr="00930A31" w:rsidRDefault="00393F9A" w:rsidP="00393F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93F9A" w:rsidRPr="00930A31" w:rsidRDefault="00393F9A" w:rsidP="00393F9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93F9A" w:rsidRPr="00930A31" w:rsidRDefault="00393F9A" w:rsidP="00393F9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C2B1A5" w:rsidR="00393F9A" w:rsidRPr="00930A31" w:rsidRDefault="00393F9A" w:rsidP="00393F9A">
            <w:pPr>
              <w:pStyle w:val="Default"/>
              <w:spacing w:before="40" w:after="40"/>
              <w:rPr>
                <w:rFonts w:ascii="Arial" w:hAnsi="Arial" w:cs="Arial"/>
                <w:color w:val="auto"/>
                <w:sz w:val="18"/>
                <w:szCs w:val="18"/>
              </w:rPr>
            </w:pPr>
            <w:r w:rsidRPr="00362106">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E88E13" w:rsidR="00930A31" w:rsidRPr="00930A31" w:rsidRDefault="002840AD" w:rsidP="00077B44">
            <w:pPr>
              <w:pStyle w:val="Default"/>
              <w:spacing w:before="40" w:after="40"/>
              <w:rPr>
                <w:rFonts w:ascii="Arial" w:hAnsi="Arial" w:cs="Arial"/>
                <w:color w:val="auto"/>
                <w:sz w:val="18"/>
                <w:szCs w:val="18"/>
              </w:rPr>
            </w:pPr>
            <w:r>
              <w:rPr>
                <w:rFonts w:ascii="Arial" w:hAnsi="Arial" w:cs="Arial"/>
                <w:color w:val="auto"/>
                <w:sz w:val="18"/>
                <w:szCs w:val="18"/>
              </w:rPr>
              <w:t>6-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7C3CF2" w:rsidR="00930A31" w:rsidRPr="00930A31" w:rsidRDefault="002840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687FCF" w:rsidR="00930A31" w:rsidRPr="00930A31" w:rsidRDefault="002840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EE1B87" w:rsidR="00930A31" w:rsidRPr="00930A31" w:rsidRDefault="002840AD" w:rsidP="00077B44">
            <w:pPr>
              <w:pStyle w:val="Default"/>
              <w:spacing w:before="40" w:after="40"/>
              <w:rPr>
                <w:rFonts w:ascii="Arial" w:hAnsi="Arial" w:cs="Arial"/>
                <w:color w:val="auto"/>
                <w:sz w:val="18"/>
                <w:szCs w:val="18"/>
              </w:rPr>
            </w:pPr>
            <w:r>
              <w:rPr>
                <w:rFonts w:ascii="Arial" w:hAnsi="Arial" w:cs="Arial"/>
                <w:color w:val="auto"/>
                <w:sz w:val="18"/>
                <w:szCs w:val="18"/>
              </w:rPr>
              <w:t>6-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B070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B0708" w:rsidRPr="00930A31" w:rsidRDefault="000B0708" w:rsidP="000B070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B0708" w:rsidRPr="00930A31" w:rsidRDefault="000B0708" w:rsidP="000B070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B0708" w:rsidRPr="00930A31" w:rsidRDefault="000B0708" w:rsidP="000B070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B4027C" w:rsidR="000B0708" w:rsidRPr="00930A31" w:rsidRDefault="000B0708" w:rsidP="000B0708">
            <w:pPr>
              <w:pStyle w:val="Default"/>
              <w:spacing w:before="40" w:after="40"/>
              <w:rPr>
                <w:rFonts w:ascii="Arial" w:hAnsi="Arial" w:cs="Arial"/>
                <w:color w:val="auto"/>
                <w:sz w:val="18"/>
                <w:szCs w:val="18"/>
              </w:rPr>
            </w:pPr>
            <w:r w:rsidRPr="0079715D">
              <w:rPr>
                <w:rFonts w:ascii="Arial" w:hAnsi="Arial" w:cs="Arial"/>
                <w:color w:val="auto"/>
                <w:sz w:val="18"/>
                <w:szCs w:val="18"/>
              </w:rPr>
              <w:t>N/A</w:t>
            </w:r>
          </w:p>
        </w:tc>
      </w:tr>
      <w:tr w:rsidR="000B070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B0708" w:rsidRPr="00930A31" w:rsidRDefault="000B0708" w:rsidP="000B07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B0708" w:rsidRPr="00930A31" w:rsidRDefault="000B0708" w:rsidP="000B070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B0708" w:rsidRPr="00930A31" w:rsidRDefault="000B0708" w:rsidP="000B070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D030FB" w:rsidR="000B0708" w:rsidRPr="00930A31" w:rsidRDefault="000B0708" w:rsidP="000B0708">
            <w:pPr>
              <w:pStyle w:val="Default"/>
              <w:spacing w:before="40" w:after="40"/>
              <w:rPr>
                <w:rFonts w:ascii="Arial" w:hAnsi="Arial" w:cs="Arial"/>
                <w:color w:val="auto"/>
                <w:sz w:val="18"/>
                <w:szCs w:val="18"/>
              </w:rPr>
            </w:pPr>
            <w:r w:rsidRPr="0079715D">
              <w:rPr>
                <w:rFonts w:ascii="Arial" w:hAnsi="Arial" w:cs="Arial"/>
                <w:color w:val="auto"/>
                <w:sz w:val="18"/>
                <w:szCs w:val="18"/>
              </w:rPr>
              <w:t>N/A</w:t>
            </w:r>
          </w:p>
        </w:tc>
      </w:tr>
      <w:tr w:rsidR="000B070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B0708" w:rsidRPr="00930A31" w:rsidRDefault="000B0708" w:rsidP="000B07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B0708" w:rsidRPr="00930A31" w:rsidRDefault="000B0708" w:rsidP="000B070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B0708" w:rsidRPr="00930A31" w:rsidRDefault="000B0708" w:rsidP="000B070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F3D03E" w:rsidR="000B0708" w:rsidRPr="00930A31" w:rsidRDefault="000B0708" w:rsidP="000B0708">
            <w:pPr>
              <w:pStyle w:val="Default"/>
              <w:spacing w:before="40" w:after="40"/>
              <w:rPr>
                <w:rFonts w:ascii="Arial" w:hAnsi="Arial" w:cs="Arial"/>
                <w:color w:val="auto"/>
                <w:sz w:val="18"/>
                <w:szCs w:val="18"/>
              </w:rPr>
            </w:pPr>
            <w:r w:rsidRPr="0079715D">
              <w:rPr>
                <w:rFonts w:ascii="Arial" w:hAnsi="Arial" w:cs="Arial"/>
                <w:color w:val="auto"/>
                <w:sz w:val="18"/>
                <w:szCs w:val="18"/>
              </w:rPr>
              <w:t>N/A</w:t>
            </w:r>
          </w:p>
        </w:tc>
      </w:tr>
      <w:tr w:rsidR="000B070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B0708" w:rsidRPr="00930A31" w:rsidRDefault="000B0708" w:rsidP="000B070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B0708" w:rsidRPr="00930A31" w:rsidRDefault="000B0708" w:rsidP="000B070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B0708" w:rsidRPr="00930A31" w:rsidRDefault="000B0708" w:rsidP="000B070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88CA2A" w:rsidR="000B0708" w:rsidRPr="00930A31" w:rsidRDefault="000B0708" w:rsidP="000B0708">
            <w:pPr>
              <w:pStyle w:val="Default"/>
              <w:spacing w:before="40" w:after="40"/>
              <w:rPr>
                <w:rFonts w:ascii="Arial" w:hAnsi="Arial" w:cs="Arial"/>
                <w:color w:val="auto"/>
                <w:sz w:val="18"/>
                <w:szCs w:val="18"/>
              </w:rPr>
            </w:pPr>
            <w:r w:rsidRPr="0079715D">
              <w:rPr>
                <w:rFonts w:ascii="Arial" w:hAnsi="Arial" w:cs="Arial"/>
                <w:color w:val="auto"/>
                <w:sz w:val="18"/>
                <w:szCs w:val="18"/>
              </w:rPr>
              <w:t>N/A</w:t>
            </w:r>
          </w:p>
        </w:tc>
      </w:tr>
      <w:tr w:rsidR="000B070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B0708" w:rsidRPr="00930A31" w:rsidRDefault="000B0708" w:rsidP="000B070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B0708" w:rsidRPr="00930A31" w:rsidRDefault="000B0708" w:rsidP="000B070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B0708" w:rsidRPr="00930A31" w:rsidRDefault="000B0708" w:rsidP="000B070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C09FF9" w:rsidR="000B0708" w:rsidRPr="00930A31" w:rsidRDefault="000B0708" w:rsidP="000B0708">
            <w:pPr>
              <w:pStyle w:val="Default"/>
              <w:spacing w:before="40" w:after="40"/>
              <w:rPr>
                <w:rFonts w:ascii="Arial" w:hAnsi="Arial" w:cs="Arial"/>
                <w:color w:val="auto"/>
                <w:sz w:val="18"/>
                <w:szCs w:val="18"/>
              </w:rPr>
            </w:pPr>
            <w:r w:rsidRPr="0079715D">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4C370D" w:rsidR="00077B44" w:rsidRPr="00930A31" w:rsidRDefault="002840AD" w:rsidP="00077B44">
            <w:pPr>
              <w:pStyle w:val="Default"/>
              <w:spacing w:before="40" w:after="40"/>
              <w:rPr>
                <w:rFonts w:ascii="Arial" w:hAnsi="Arial" w:cs="Arial"/>
                <w:color w:val="auto"/>
                <w:sz w:val="18"/>
                <w:szCs w:val="18"/>
              </w:rPr>
            </w:pPr>
            <w:r>
              <w:rPr>
                <w:rFonts w:ascii="Arial" w:hAnsi="Arial" w:cs="Arial"/>
                <w:color w:val="auto"/>
                <w:sz w:val="18"/>
                <w:szCs w:val="18"/>
              </w:rPr>
              <w:t>S</w:t>
            </w:r>
            <w:r w:rsidR="006B3007">
              <w:rPr>
                <w:rFonts w:ascii="Arial" w:hAnsi="Arial" w:cs="Arial"/>
                <w:color w:val="auto"/>
                <w:sz w:val="18"/>
                <w:szCs w:val="18"/>
              </w:rPr>
              <w:t>2, S3</w:t>
            </w:r>
          </w:p>
        </w:tc>
      </w:tr>
    </w:tbl>
    <w:p w14:paraId="6338F4EE" w14:textId="77777777" w:rsidR="00FB3483" w:rsidRPr="004C1685" w:rsidRDefault="00FB3483">
      <w:pPr>
        <w:pStyle w:val="Default"/>
        <w:rPr>
          <w:rFonts w:ascii="Arial" w:hAnsi="Arial" w:cs="Arial"/>
          <w:color w:val="auto"/>
        </w:rPr>
      </w:pPr>
    </w:p>
    <w:p w14:paraId="1B192D79" w14:textId="227AFC55"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Boutron I, Hoffmann TC, Mulrow CD, </w:t>
      </w:r>
      <w:r w:rsidR="00461576" w:rsidRPr="00F61996">
        <w:rPr>
          <w:rFonts w:ascii="Arial" w:hAnsi="Arial" w:cs="Arial"/>
          <w:i/>
          <w:iCs/>
          <w:color w:val="auto"/>
          <w:sz w:val="16"/>
          <w:szCs w:val="16"/>
        </w:rPr>
        <w:t>et al.</w:t>
      </w:r>
      <w:r w:rsidR="00461576" w:rsidRPr="00461576">
        <w:rPr>
          <w:rFonts w:ascii="Arial" w:hAnsi="Arial" w:cs="Arial"/>
          <w:color w:val="auto"/>
          <w:sz w:val="16"/>
          <w:szCs w:val="16"/>
        </w:rPr>
        <w:t xml:space="preserve"> The PRISMA 2020 statement: </w:t>
      </w:r>
      <w:r w:rsidR="00A53677">
        <w:rPr>
          <w:rFonts w:ascii="Arial" w:hAnsi="Arial" w:cs="Arial"/>
          <w:color w:val="auto"/>
          <w:sz w:val="16"/>
          <w:szCs w:val="16"/>
        </w:rPr>
        <w:t>A</w:t>
      </w:r>
      <w:r w:rsidR="00461576" w:rsidRPr="00461576">
        <w:rPr>
          <w:rFonts w:ascii="Arial" w:hAnsi="Arial" w:cs="Arial"/>
          <w:color w:val="auto"/>
          <w:sz w:val="16"/>
          <w:szCs w:val="16"/>
        </w:rPr>
        <w:t>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6042A">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286E12" w14:textId="77777777" w:rsidR="002A03B0" w:rsidRDefault="002A03B0">
      <w:r>
        <w:separator/>
      </w:r>
    </w:p>
  </w:endnote>
  <w:endnote w:type="continuationSeparator" w:id="0">
    <w:p w14:paraId="1C1A2A02" w14:textId="77777777" w:rsidR="002A03B0" w:rsidRDefault="002A03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347FAE" w14:textId="77777777" w:rsidR="002A03B0" w:rsidRDefault="002A03B0">
      <w:r>
        <w:separator/>
      </w:r>
    </w:p>
  </w:footnote>
  <w:footnote w:type="continuationSeparator" w:id="0">
    <w:p w14:paraId="60B89550" w14:textId="77777777" w:rsidR="002A03B0" w:rsidRDefault="002A03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AwtTS0NDIwMjE2MDdU0lEKTi0uzszPAykwrAUAFJuj5iwAAAA="/>
  </w:docVars>
  <w:rsids>
    <w:rsidRoot w:val="00256BAF"/>
    <w:rsid w:val="0006042A"/>
    <w:rsid w:val="00077B44"/>
    <w:rsid w:val="000B0708"/>
    <w:rsid w:val="00152CDB"/>
    <w:rsid w:val="00154B2B"/>
    <w:rsid w:val="0018323E"/>
    <w:rsid w:val="00190C83"/>
    <w:rsid w:val="001B0147"/>
    <w:rsid w:val="00246C93"/>
    <w:rsid w:val="00256BAF"/>
    <w:rsid w:val="002840AD"/>
    <w:rsid w:val="002A03B0"/>
    <w:rsid w:val="002A2A06"/>
    <w:rsid w:val="002B1AE1"/>
    <w:rsid w:val="003103C2"/>
    <w:rsid w:val="003367ED"/>
    <w:rsid w:val="003516AD"/>
    <w:rsid w:val="00363B8D"/>
    <w:rsid w:val="003760FB"/>
    <w:rsid w:val="00393F9A"/>
    <w:rsid w:val="003B79FF"/>
    <w:rsid w:val="00400A0B"/>
    <w:rsid w:val="00443C1D"/>
    <w:rsid w:val="00461576"/>
    <w:rsid w:val="004C1685"/>
    <w:rsid w:val="005078EE"/>
    <w:rsid w:val="00550BF1"/>
    <w:rsid w:val="005762E0"/>
    <w:rsid w:val="0059028D"/>
    <w:rsid w:val="005979B8"/>
    <w:rsid w:val="00637F23"/>
    <w:rsid w:val="00694627"/>
    <w:rsid w:val="006A3966"/>
    <w:rsid w:val="006B3007"/>
    <w:rsid w:val="006E5FE2"/>
    <w:rsid w:val="006F3BA6"/>
    <w:rsid w:val="00726794"/>
    <w:rsid w:val="0077253C"/>
    <w:rsid w:val="008412D5"/>
    <w:rsid w:val="008A3EAE"/>
    <w:rsid w:val="008E2C91"/>
    <w:rsid w:val="00930A31"/>
    <w:rsid w:val="00947707"/>
    <w:rsid w:val="009827E5"/>
    <w:rsid w:val="009B67C7"/>
    <w:rsid w:val="009E74DB"/>
    <w:rsid w:val="00A0364B"/>
    <w:rsid w:val="00A215D2"/>
    <w:rsid w:val="00A53677"/>
    <w:rsid w:val="00A86593"/>
    <w:rsid w:val="00AB79CE"/>
    <w:rsid w:val="00AE4BBD"/>
    <w:rsid w:val="00B51910"/>
    <w:rsid w:val="00C028AC"/>
    <w:rsid w:val="00C22710"/>
    <w:rsid w:val="00D92061"/>
    <w:rsid w:val="00D95D84"/>
    <w:rsid w:val="00DC4F19"/>
    <w:rsid w:val="00E324A8"/>
    <w:rsid w:val="00E66E3A"/>
    <w:rsid w:val="00E731E0"/>
    <w:rsid w:val="00E96612"/>
    <w:rsid w:val="00EB610E"/>
    <w:rsid w:val="00EF47F7"/>
    <w:rsid w:val="00F6199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3</TotalTime>
  <Pages>2</Pages>
  <Words>1071</Words>
  <Characters>61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hammad Hanif Che Lah</cp:lastModifiedBy>
  <cp:revision>35</cp:revision>
  <cp:lastPrinted>2024-01-16T01:13:00Z</cp:lastPrinted>
  <dcterms:created xsi:type="dcterms:W3CDTF">2020-11-24T03:02:00Z</dcterms:created>
  <dcterms:modified xsi:type="dcterms:W3CDTF">2025-06-04T09:45:00Z</dcterms:modified>
</cp:coreProperties>
</file>